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687E8" w14:textId="68C71B9D" w:rsidR="00B221EA" w:rsidRPr="00A456E6" w:rsidRDefault="00A456E6">
      <w:pPr>
        <w:rPr>
          <w:b/>
          <w:bCs/>
          <w:sz w:val="24"/>
          <w:szCs w:val="24"/>
        </w:rPr>
      </w:pPr>
      <w:r w:rsidRPr="00A456E6">
        <w:rPr>
          <w:b/>
          <w:bCs/>
          <w:sz w:val="24"/>
          <w:szCs w:val="24"/>
        </w:rPr>
        <w:t>Supplementary Material One</w:t>
      </w:r>
    </w:p>
    <w:p w14:paraId="49CB094D" w14:textId="02F550A5" w:rsidR="00A456E6" w:rsidRPr="00A456E6" w:rsidRDefault="00A456E6">
      <w:pPr>
        <w:rPr>
          <w:b/>
          <w:bCs/>
        </w:rPr>
      </w:pPr>
      <w:r w:rsidRPr="00A456E6">
        <w:rPr>
          <w:b/>
          <w:bCs/>
        </w:rPr>
        <w:t>MEDLINE search strategy</w:t>
      </w:r>
    </w:p>
    <w:p w14:paraId="07136FBE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</w:t>
      </w:r>
    </w:p>
    <w:p w14:paraId="0FB28C04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xp palliative nursing/ or exp palliative therapy/ or exp palliative care/ or exp palliative medicine/</w:t>
      </w:r>
    </w:p>
    <w:p w14:paraId="4FB22D93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</w:t>
      </w:r>
    </w:p>
    <w:p w14:paraId="018B3C1E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hospice care/ or hospice/ or hospice nursing/ or hospice patient/</w:t>
      </w:r>
    </w:p>
    <w:p w14:paraId="558E0AF6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</w:t>
      </w:r>
    </w:p>
    <w:p w14:paraId="454764D2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erminal care/</w:t>
      </w:r>
    </w:p>
    <w:p w14:paraId="5EF3AF58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</w:t>
      </w:r>
    </w:p>
    <w:p w14:paraId="459AA1C1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death/ or dying/</w:t>
      </w:r>
    </w:p>
    <w:p w14:paraId="583C3A56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</w:t>
      </w:r>
    </w:p>
    <w:p w14:paraId="1996CB30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alliative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8FDB107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6</w:t>
      </w:r>
    </w:p>
    <w:p w14:paraId="477D230C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hospice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6B66478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7</w:t>
      </w:r>
    </w:p>
    <w:p w14:paraId="3E3912A8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terminal* adj3 (ill* or disease* or patient* or stage* or cancer* or carcinoma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tast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neopla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umo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tumour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aligna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)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E8D8050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8</w:t>
      </w:r>
    </w:p>
    <w:p w14:paraId="05804945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"end of life" or "end stage"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5878521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9</w:t>
      </w:r>
    </w:p>
    <w:p w14:paraId="5B0B0B25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dying adj3 (care or comfort or relief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trateg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plan or intervention* or pain?)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1B76135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0</w:t>
      </w:r>
    </w:p>
    <w:p w14:paraId="03191522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death adj3 (near or impending)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44C7BE3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1</w:t>
      </w:r>
    </w:p>
    <w:p w14:paraId="353998B2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advanced adj5 (ill* or disease* or patient* or stage* or cancer* or carcinoma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tast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neopla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umo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tumour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aligna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)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DA3BE5A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2</w:t>
      </w:r>
    </w:p>
    <w:p w14:paraId="0DCA6CCC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1 or 2 or 3 or 4 or 5 or 6 or 7 or 8 or 9 or 10 or 11</w:t>
      </w:r>
    </w:p>
    <w:p w14:paraId="29BC8961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3</w:t>
      </w:r>
    </w:p>
    <w:p w14:paraId="40EF1BB7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Developing Countries/</w:t>
      </w:r>
    </w:p>
    <w:p w14:paraId="30070E47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4</w:t>
      </w:r>
    </w:p>
    <w:p w14:paraId="19BB889F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low* income* adj3 (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ount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nation* or economy or economies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f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A74F289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5</w:t>
      </w:r>
    </w:p>
    <w:p w14:paraId="03894325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low-resource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adj3 setting*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3E19FF5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6</w:t>
      </w:r>
    </w:p>
    <w:p w14:paraId="41C258B7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middle income* adj3 (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ount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nation* or economy or economies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f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7D22EBC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7</w:t>
      </w:r>
    </w:p>
    <w:p w14:paraId="3557BC5D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low* middle adj3 (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ount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nation* or economy or economies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f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01E1FC01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8</w:t>
      </w:r>
    </w:p>
    <w:p w14:paraId="558D5906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LMIC or LMICs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f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A9D30E5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19</w:t>
      </w:r>
    </w:p>
    <w:p w14:paraId="6B699961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(LIC or LICs) adj3 (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ount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nation* or economy or economies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f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D2E166C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0</w:t>
      </w:r>
    </w:p>
    <w:p w14:paraId="7C1F148F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"transition*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ount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"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f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F649E4C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1</w:t>
      </w:r>
    </w:p>
    <w:p w14:paraId="62199642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(underserved or "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under served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" or deprived or poor*) adj3 (country or countries or nation? or economy or economies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f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0AA65B37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2</w:t>
      </w:r>
    </w:p>
    <w:p w14:paraId="2B05FC69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(Developing or "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under developed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" or underdeveloped or "less* developed" or "third world") adj3 (country or countries or nation? or economy or economies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f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1FB12129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3</w:t>
      </w:r>
    </w:p>
    <w:p w14:paraId="6951F3A4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(Developing or "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under developed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" or underdeveloped or "less* developed") adj2 world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f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07FCBAF1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4</w:t>
      </w:r>
    </w:p>
    <w:p w14:paraId="059C534C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(Africa* not "African American*") or (Asia* not "Asian American*")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b,in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kf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934305F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lastRenderedPageBreak/>
        <w:t>25</w:t>
      </w:r>
    </w:p>
    <w:p w14:paraId="42309B55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Afghanistan* or Albania* or Algeria* or Angola* or Antigua or Barbuda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rgenti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Armenia* or Azerbaijan* or Bangladesh* or Belarus* or Belize* or Benin* or Bhutan* or Bolivia* or Bosnia* or Herzegovina or Borneo or Botswana* or Brazil* or "Burkina Faso" or Burundi*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b,in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kf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DC3D828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6</w:t>
      </w:r>
    </w:p>
    <w:p w14:paraId="3D484CED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Cambodia* or Cameroon* or "Cape Verde*" or "Cabo Verde*" or Caribbean* or Chad or Chile* or China or Chinese or (Colombia* not "British Colombia*") or Comoros or Congo or "Cook Island*" or "Costa Rica*" or "ivory coast" or "cote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d'ivoire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" or Cuba* or Djibouti* or Dominica*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,ab,in,kf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19BBE423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7</w:t>
      </w:r>
    </w:p>
    <w:p w14:paraId="582BC37E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Ecuador* or Egypt* or "El Salvador" or Eritrea* or Eswatini or Ethiopia* or Fiji* or Gabon* or Gambia* or Ghana* or Grenada* or Guatemala* or Guinea* or Guyana* or Haiti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Hondur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India or (Indian? not "American Indian?") or Indonesia* or Iran* or Iraq*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b,in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kf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1F79C21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8</w:t>
      </w:r>
    </w:p>
    <w:p w14:paraId="332D7249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Jamaica* or Jordan* or Kazakhstan* or Kenya* or Kiribati* or Korea* or DPRK or Kosovo* or Kyrgyz* or "Lao PDR" or "Lao People*" or Laos or Laotian or Lebanon or Lebanese or Lesotho or Liberia* or Libya*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b,in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kf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1861B41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29</w:t>
      </w:r>
    </w:p>
    <w:p w14:paraId="40D08A6B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Macedonia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adagasc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Malawi* or Malaysia* or Maldives or Mali or "Marshall Islands" or Mauritania* or Mauritius or Mayotte* or Melanesia* or Mexico or Mexican? or Micronesia* or Moldova* or Mongolia* or Montenegro* or Morocco or Moroccan? or Mozambique* or Myanmar*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b,in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kf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1B5B03D0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0</w:t>
      </w:r>
    </w:p>
    <w:p w14:paraId="0DAE0D58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Namibia* or Nauru* or Niue* or Nepal* or Nicaragua* or Niger or Nigeria* or Pakistan* or Palau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alesti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Panama or "Papua New Guinea*" or Paraguay or Peru* or Peruvian* or Philippines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ilipi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Filipin* or Rwanda*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b,in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kf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6942A715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1</w:t>
      </w:r>
    </w:p>
    <w:p w14:paraId="3D10C0B9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Samoa* or "Sao Toms*" or Principe* or Senegal* or Serbia* or Seychelles or "Sierra Leone" or "Solomon Islands" or Somalia* or "Sri Lanka*" or "S* Lucia" or "S* Helena" or "S* Vincent and the Grenadines" or "South America*" or Sudan* or Suriname* or Swaziland* or Syria*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,ab,in,kf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6BE48DB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2</w:t>
      </w:r>
    </w:p>
    <w:p w14:paraId="0CFDD69F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Tajikistan* or Tanzania* or Thai* or Timor* or Togo or Tokelau or Tonga or Tunisia* or Turkey or Turkish or Turkmenistan* or Tuvalu* or Uganda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Ukrai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Uruguay* or Uzbekistan* or Vanuatu* or Venezuela* or Vietnam* or "Wallis and Futuna" or Futuna or "West Bank" or Gaza or Yemen* or Zambia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Zimbabw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,ab,in,kf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011F5C2B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3</w:t>
      </w:r>
    </w:p>
    <w:p w14:paraId="2B1F9F43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xp Africa/</w:t>
      </w:r>
    </w:p>
    <w:p w14:paraId="772D854F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4</w:t>
      </w:r>
    </w:p>
    <w:p w14:paraId="28602757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aribbea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region/ or west indies/ or "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ntigu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and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barbud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"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ub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dominic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dominica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republic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grenad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haiti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jamaic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saint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luc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"saint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vincent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and the grenadines"/ or central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meric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costa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ric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l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alvado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guatemal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hondura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nicaragu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exp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anam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xico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exp south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meric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/</w:t>
      </w:r>
    </w:p>
    <w:p w14:paraId="0BD20B9A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5</w:t>
      </w:r>
    </w:p>
    <w:p w14:paraId="1413C201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s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exp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s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, central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s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, southeastern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borneo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ambod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mor-leste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ndones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lao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alays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kong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valley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yanma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hilippine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hailand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vietnam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s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, western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bhuta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exp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nd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middle east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afghanista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ra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raq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jorda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lebano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yr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turkey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yeme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nepal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akista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ri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lank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far east/ or exp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hin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exp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kore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/</w:t>
      </w:r>
    </w:p>
    <w:p w14:paraId="55065689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6</w:t>
      </w:r>
    </w:p>
    <w:p w14:paraId="6F32AC1E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pacific islands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lanes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fiji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apu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new guinea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vanuatu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icrones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alau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olynesi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exp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amo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ong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/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hilippine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/</w:t>
      </w:r>
    </w:p>
    <w:p w14:paraId="0601FFC0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7</w:t>
      </w:r>
    </w:p>
    <w:p w14:paraId="15BD1E2D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lastRenderedPageBreak/>
        <w:t>Georgia.ti,ab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not Georgia/</w:t>
      </w:r>
    </w:p>
    <w:p w14:paraId="133B6B62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8</w:t>
      </w:r>
    </w:p>
    <w:p w14:paraId="69934991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Montserrat not (Spain or Espana)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i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,ab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27A3E01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39</w:t>
      </w:r>
    </w:p>
    <w:p w14:paraId="36A98FA5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13 or 14 or 15 or 16 or 17 or 18 or 19 or 20 or 21 or 22 or 23 or 24 or 25 or 26 or 27 or 28 or 29 or 30 or 31 or 32 or 33 or 34 or 35 or 36 or 37 or 38</w:t>
      </w:r>
    </w:p>
    <w:p w14:paraId="21F87A45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0</w:t>
      </w:r>
    </w:p>
    <w:p w14:paraId="54776DED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xp Telecommunications/</w:t>
      </w:r>
    </w:p>
    <w:p w14:paraId="04C0F42B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1</w:t>
      </w:r>
    </w:p>
    <w:p w14:paraId="7963CBA4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health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e-health* or "electronic health*"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health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m-health* or "mobile health*"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0488515C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2</w:t>
      </w:r>
    </w:p>
    <w:p w14:paraId="7CA5F6C8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remote* adj3 (monitor* or consultation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ommunicat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05F957FD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3</w:t>
      </w:r>
    </w:p>
    <w:p w14:paraId="49B125CE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"smart phone*" or smartphone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phone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"cell* phone*"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ellphone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"mobile phone*"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pad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app? or mobile application?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C041FB6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4</w:t>
      </w:r>
    </w:p>
    <w:p w14:paraId="354154B9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PDA or handheld or hand-held or "instant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ssag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" or "text-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ssag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" or "electronic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ssag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" or "short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ssag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service" or phone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essag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text* or SMS or "web 2.0" or "health 2.0" or "medicine 2.0" or email*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265BFB40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5</w:t>
      </w:r>
    </w:p>
    <w:p w14:paraId="31C28903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xp microcomputers/</w:t>
      </w:r>
    </w:p>
    <w:p w14:paraId="0F0F0BDD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6</w:t>
      </w:r>
    </w:p>
    <w:p w14:paraId="4F46D39C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obile applications/ or user-computer interface/ or web browser/</w:t>
      </w:r>
    </w:p>
    <w:p w14:paraId="6B30D598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7</w:t>
      </w:r>
    </w:p>
    <w:p w14:paraId="4B7F24D3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Skype or facetime or google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facebook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face-book or blog* or vlog* or videoblog* or "video-blog*" or YouTube or you tube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67B48F30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8</w:t>
      </w:r>
    </w:p>
    <w:p w14:paraId="14E60ACB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webcast* or 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web-cast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podcast* or 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od-cast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videocast or video-cast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nstagram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whatsapp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snapchat or WeChat or twitter or tweet*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838C5DE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49</w:t>
      </w:r>
    </w:p>
    <w:p w14:paraId="150BB15D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social media or social network* or social software or chat room* or chatroom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rowdsourc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crowd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ourc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yworld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7C9FFCD8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0</w:t>
      </w:r>
    </w:p>
    <w:p w14:paraId="20B3F64A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(electronic* or online or "on-line" or web* or internet or digital*) adj8 (self-report* or patient-report*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32FC2643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1</w:t>
      </w:r>
    </w:p>
    <w:p w14:paraId="0E54A6B8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xp internet/ or Crowdsourcing/</w:t>
      </w:r>
    </w:p>
    <w:p w14:paraId="608C942B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2</w:t>
      </w:r>
    </w:p>
    <w:p w14:paraId="0C1D1FB9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bebo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dailystrength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doximity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dropbox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flick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friendste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gaming or hi5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hyve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google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instagram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linkedi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myspace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myfamilyhealth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netvibe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orkut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ageflake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atientslikeme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456B779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3</w:t>
      </w:r>
    </w:p>
    <w:p w14:paraId="1DC990CC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(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icasa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interest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plaxo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reddit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renren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researchgate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rs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ciencestage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screencast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lideshare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studiviz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umblr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vimeo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vodcast or widget or wiki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wordpress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58C4B4E7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4</w:t>
      </w:r>
    </w:p>
    <w:p w14:paraId="0D5CF71C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(online or "on-line" or web or website* or </w:t>
      </w:r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web-site</w:t>
      </w:r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web-based or internet or digital* or electronic* or video* or telephone*) adj4 (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echnolog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intervention* or peer* or support* or group* or program* or monitor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ducat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*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communicat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* or resource* or tool*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280A3F2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5</w:t>
      </w:r>
    </w:p>
    <w:p w14:paraId="5C1E4C49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(telemedicine or tele-medicine or telehealth or tele-health or </w:t>
      </w:r>
      <w:proofErr w:type="spell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eleoncology</w:t>
      </w:r>
      <w:proofErr w:type="spell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 xml:space="preserve"> or tele-oncology or telemonitor* or tele-monitor* or telecare or tele-care or telerehabilitation or tele-rehabilitation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11617067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6</w:t>
      </w:r>
    </w:p>
    <w:p w14:paraId="6221D7C3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lastRenderedPageBreak/>
        <w:t>(wear* adj5 (monitor* or sensor* or device*)).</w:t>
      </w:r>
      <w:proofErr w:type="spellStart"/>
      <w:proofErr w:type="gramStart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tw,kw</w:t>
      </w:r>
      <w:proofErr w:type="spellEnd"/>
      <w:proofErr w:type="gramEnd"/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.</w:t>
      </w:r>
    </w:p>
    <w:p w14:paraId="475F4475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7</w:t>
      </w:r>
    </w:p>
    <w:p w14:paraId="2CD21692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40 or 41 or 42 or 43 or 44 or 45 or 46 or 47 or 48 or 49 or 50 or 51 or 52 or 53 or 54 or 55 or 56</w:t>
      </w:r>
    </w:p>
    <w:p w14:paraId="12B89F41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8</w:t>
      </w:r>
    </w:p>
    <w:p w14:paraId="4FC24DA4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12 and 39 and 57</w:t>
      </w:r>
    </w:p>
    <w:p w14:paraId="6C295BED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59</w:t>
      </w:r>
    </w:p>
    <w:p w14:paraId="09B87AA7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xp Animals/ not exp Humans/</w:t>
      </w:r>
    </w:p>
    <w:p w14:paraId="05460D59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60</w:t>
      </w:r>
    </w:p>
    <w:p w14:paraId="6B7AB70B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xp veterinary medicine/</w:t>
      </w:r>
    </w:p>
    <w:p w14:paraId="5DCD052C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61</w:t>
      </w:r>
    </w:p>
    <w:p w14:paraId="1D4C63A5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exp animal experimentation/</w:t>
      </w:r>
    </w:p>
    <w:p w14:paraId="169771AF" w14:textId="77777777" w:rsidR="00A456E6" w:rsidRPr="00A456E6" w:rsidRDefault="00A456E6" w:rsidP="00A456E6">
      <w:pPr>
        <w:shd w:val="clear" w:color="auto" w:fill="FFFFFF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62</w:t>
      </w:r>
    </w:p>
    <w:p w14:paraId="4AF0F7A7" w14:textId="77777777" w:rsidR="00A456E6" w:rsidRPr="00A456E6" w:rsidRDefault="00A456E6" w:rsidP="00A456E6">
      <w:pPr>
        <w:shd w:val="clear" w:color="auto" w:fill="FFFFFF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59 or 60 or 61</w:t>
      </w:r>
    </w:p>
    <w:p w14:paraId="19599A89" w14:textId="77777777" w:rsidR="00A456E6" w:rsidRPr="00A456E6" w:rsidRDefault="00A456E6" w:rsidP="00A456E6">
      <w:pPr>
        <w:shd w:val="clear" w:color="auto" w:fill="F6F6F6"/>
        <w:spacing w:after="0" w:line="240" w:lineRule="auto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18"/>
          <w:szCs w:val="18"/>
          <w:lang w:eastAsia="en-GB"/>
          <w14:ligatures w14:val="none"/>
        </w:rPr>
        <w:t>63</w:t>
      </w:r>
    </w:p>
    <w:p w14:paraId="1D8A3D95" w14:textId="77777777" w:rsidR="00A456E6" w:rsidRPr="00A456E6" w:rsidRDefault="00A456E6" w:rsidP="00A456E6">
      <w:pPr>
        <w:shd w:val="clear" w:color="auto" w:fill="F6F6F6"/>
        <w:spacing w:after="0" w:line="270" w:lineRule="atLeast"/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</w:pPr>
      <w:r w:rsidRPr="00A456E6">
        <w:rPr>
          <w:rFonts w:ascii="Fira Sans" w:eastAsia="Times New Roman" w:hAnsi="Fira Sans" w:cs="Times New Roman"/>
          <w:color w:val="353535"/>
          <w:kern w:val="0"/>
          <w:sz w:val="21"/>
          <w:szCs w:val="21"/>
          <w:lang w:eastAsia="en-GB"/>
          <w14:ligatures w14:val="none"/>
        </w:rPr>
        <w:t>58 not 62</w:t>
      </w:r>
    </w:p>
    <w:p w14:paraId="21EEA1CF" w14:textId="77777777" w:rsidR="00A456E6" w:rsidRDefault="00A456E6"/>
    <w:sectPr w:rsidR="00A45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6E6"/>
    <w:rsid w:val="00122DE8"/>
    <w:rsid w:val="001A3857"/>
    <w:rsid w:val="00845CAA"/>
    <w:rsid w:val="00A456E6"/>
    <w:rsid w:val="00B221EA"/>
    <w:rsid w:val="00E663FC"/>
    <w:rsid w:val="00E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13C7E"/>
  <w15:chartTrackingRefBased/>
  <w15:docId w15:val="{A1DA1DCE-0A41-45C6-BE95-9330DE71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6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6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6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6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6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6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6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6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6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6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6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6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6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6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6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9</Words>
  <Characters>6437</Characters>
  <Application>Microsoft Office Word</Application>
  <DocSecurity>0</DocSecurity>
  <Lines>53</Lines>
  <Paragraphs>15</Paragraphs>
  <ScaleCrop>false</ScaleCrop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oodman</dc:creator>
  <cp:keywords/>
  <dc:description/>
  <cp:lastModifiedBy>William Goodman</cp:lastModifiedBy>
  <cp:revision>1</cp:revision>
  <dcterms:created xsi:type="dcterms:W3CDTF">2025-09-22T23:06:00Z</dcterms:created>
  <dcterms:modified xsi:type="dcterms:W3CDTF">2025-09-22T23:07:00Z</dcterms:modified>
</cp:coreProperties>
</file>